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733C6" w14:textId="139EBABE" w:rsidR="00EC272F" w:rsidRPr="00134C3F" w:rsidRDefault="000A3B3B">
      <w:pPr>
        <w:rPr>
          <w:rFonts w:ascii="Times New Roman" w:hAnsi="Times New Roman" w:cs="Times New Roman"/>
        </w:rPr>
      </w:pPr>
      <w:r w:rsidRPr="00134C3F">
        <w:rPr>
          <w:rFonts w:ascii="Times New Roman" w:hAnsi="Times New Roman" w:cs="Times New Roman"/>
          <w:b/>
          <w:bCs/>
        </w:rPr>
        <w:t>Table S</w:t>
      </w:r>
      <w:r w:rsidR="00E13C3B">
        <w:rPr>
          <w:rFonts w:ascii="Times New Roman" w:hAnsi="Times New Roman" w:cs="Times New Roman" w:hint="eastAsia"/>
          <w:b/>
          <w:bCs/>
        </w:rPr>
        <w:t>2</w:t>
      </w:r>
      <w:r w:rsidRPr="00134C3F">
        <w:rPr>
          <w:rFonts w:ascii="Times New Roman" w:hAnsi="Times New Roman" w:cs="Times New Roman"/>
        </w:rPr>
        <w:t xml:space="preserve"> Percentage of average nucleotide identities (ANI)</w:t>
      </w:r>
      <w:r w:rsidRPr="00134C3F">
        <w:rPr>
          <w:rFonts w:ascii="Times New Roman" w:hAnsi="Times New Roman" w:cs="Times New Roman"/>
          <w:vertAlign w:val="superscript"/>
        </w:rPr>
        <w:t>a</w:t>
      </w:r>
      <w:r w:rsidRPr="00134C3F">
        <w:rPr>
          <w:rFonts w:ascii="Times New Roman" w:hAnsi="Times New Roman" w:cs="Times New Roman"/>
        </w:rPr>
        <w:t xml:space="preserve"> and in silico DNA-DNA hybridization (DDH)</w:t>
      </w:r>
      <w:r w:rsidRPr="00134C3F">
        <w:rPr>
          <w:rFonts w:ascii="Times New Roman" w:hAnsi="Times New Roman" w:cs="Times New Roman"/>
          <w:vertAlign w:val="superscript"/>
        </w:rPr>
        <w:t>b</w:t>
      </w:r>
      <w:r w:rsidRPr="00134C3F">
        <w:rPr>
          <w:rFonts w:ascii="Times New Roman" w:hAnsi="Times New Roman" w:cs="Times New Roman"/>
        </w:rPr>
        <w:t xml:space="preserve"> among SM, DQ and 1692 genomes</w:t>
      </w:r>
    </w:p>
    <w:tbl>
      <w:tblPr>
        <w:tblW w:w="76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04"/>
        <w:gridCol w:w="1147"/>
        <w:gridCol w:w="994"/>
        <w:gridCol w:w="2395"/>
      </w:tblGrid>
      <w:tr w:rsidR="006B3A6C" w:rsidRPr="00134C3F" w14:paraId="1CF7D493" w14:textId="77777777" w:rsidTr="00122C4A">
        <w:trPr>
          <w:trHeight w:val="458"/>
        </w:trPr>
        <w:tc>
          <w:tcPr>
            <w:tcW w:w="31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325E5" w14:textId="5B798B62" w:rsidR="006B3A6C" w:rsidRPr="00134C3F" w:rsidRDefault="006B3A6C" w:rsidP="006B3A6C">
            <w:pPr>
              <w:ind w:firstLineChars="700" w:firstLine="1470"/>
              <w:rPr>
                <w:rFonts w:ascii="Times New Roman" w:hAnsi="Times New Roman" w:cs="Times New Roman"/>
              </w:rPr>
            </w:pPr>
            <w:r w:rsidRPr="00134C3F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E51075" wp14:editId="7423B89B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-32385</wp:posOffset>
                      </wp:positionV>
                      <wp:extent cx="1905000" cy="466725"/>
                      <wp:effectExtent l="0" t="0" r="19050" b="28575"/>
                      <wp:wrapNone/>
                      <wp:docPr id="1259789303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5000" cy="4667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824435F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95pt,-2.55pt" to="145.05pt,3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134C3F">
              <w:rPr>
                <w:rFonts w:ascii="Times New Roman" w:hAnsi="Times New Roman" w:cs="Times New Roman"/>
              </w:rPr>
              <w:t>Query genome</w:t>
            </w:r>
          </w:p>
          <w:p w14:paraId="0ADFBEF8" w14:textId="44ADF9E6" w:rsidR="006B3A6C" w:rsidRPr="00134C3F" w:rsidRDefault="006B3A6C" w:rsidP="000A3B3B">
            <w:pPr>
              <w:rPr>
                <w:rFonts w:ascii="Times New Roman" w:hAnsi="Times New Roman" w:cs="Times New Roman"/>
              </w:rPr>
            </w:pPr>
            <w:r w:rsidRPr="00134C3F">
              <w:rPr>
                <w:rFonts w:ascii="Times New Roman" w:hAnsi="Times New Roman" w:cs="Times New Roman"/>
              </w:rPr>
              <w:t>Reference genome</w:t>
            </w:r>
          </w:p>
          <w:p w14:paraId="0F55AB00" w14:textId="764BFC18" w:rsidR="006B3A6C" w:rsidRPr="00134C3F" w:rsidRDefault="006B3A6C" w:rsidP="000A3B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DDD0A" w14:textId="6CBB5838" w:rsidR="006B3A6C" w:rsidRPr="00134C3F" w:rsidRDefault="006B3A6C" w:rsidP="000A3B3B">
            <w:pPr>
              <w:jc w:val="left"/>
              <w:rPr>
                <w:rFonts w:ascii="Times New Roman" w:hAnsi="Times New Roman" w:cs="Times New Roman"/>
              </w:rPr>
            </w:pPr>
            <w:r w:rsidRPr="00134C3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34C3F">
              <w:rPr>
                <w:rFonts w:ascii="Times New Roman" w:hAnsi="Times New Roman" w:cs="Times New Roman"/>
              </w:rPr>
              <w:t>SM</w:t>
            </w:r>
            <w:r w:rsidRPr="00134C3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994" w:type="dxa"/>
          </w:tcPr>
          <w:p w14:paraId="35FB6C54" w14:textId="0D7DE716" w:rsidR="006B3A6C" w:rsidRPr="00134C3F" w:rsidRDefault="006B3A6C" w:rsidP="00191508">
            <w:pPr>
              <w:jc w:val="center"/>
              <w:rPr>
                <w:rFonts w:ascii="Times New Roman" w:hAnsi="Times New Roman" w:cs="Times New Roman"/>
              </w:rPr>
            </w:pPr>
            <w:r w:rsidRPr="00134C3F">
              <w:rPr>
                <w:rFonts w:ascii="Times New Roman" w:hAnsi="Times New Roman" w:cs="Times New Roman"/>
              </w:rPr>
              <w:t>DQ</w:t>
            </w:r>
          </w:p>
          <w:p w14:paraId="4BF62DC6" w14:textId="77777777" w:rsidR="006B3A6C" w:rsidRPr="00134C3F" w:rsidRDefault="006B3A6C" w:rsidP="000A3B3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13340" w14:textId="0F0C42E4" w:rsidR="006B3A6C" w:rsidRPr="00134C3F" w:rsidRDefault="006B3A6C" w:rsidP="000A3B3B">
            <w:pPr>
              <w:rPr>
                <w:rFonts w:ascii="Times New Roman" w:hAnsi="Times New Roman" w:cs="Times New Roman"/>
              </w:rPr>
            </w:pPr>
            <w:r w:rsidRPr="00134C3F">
              <w:rPr>
                <w:rFonts w:ascii="Times New Roman" w:hAnsi="Times New Roman" w:cs="Times New Roman"/>
              </w:rPr>
              <w:t>1692 (type strain)</w:t>
            </w:r>
          </w:p>
        </w:tc>
      </w:tr>
      <w:tr w:rsidR="006B3A6C" w:rsidRPr="00134C3F" w14:paraId="7C285591" w14:textId="77777777" w:rsidTr="00122C4A">
        <w:trPr>
          <w:trHeight w:val="307"/>
        </w:trPr>
        <w:tc>
          <w:tcPr>
            <w:tcW w:w="31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2D953" w14:textId="25A9A870" w:rsidR="006B3A6C" w:rsidRPr="00134C3F" w:rsidRDefault="006B3A6C" w:rsidP="000A3B3B">
            <w:pPr>
              <w:rPr>
                <w:rFonts w:ascii="Times New Roman" w:hAnsi="Times New Roman" w:cs="Times New Roman"/>
              </w:rPr>
            </w:pPr>
            <w:r w:rsidRPr="00134C3F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11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7841C3" w14:textId="3D1BEF53" w:rsidR="006B3A6C" w:rsidRPr="002B3657" w:rsidRDefault="006B3A6C" w:rsidP="00122C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4" w:type="dxa"/>
            <w:vAlign w:val="center"/>
          </w:tcPr>
          <w:p w14:paraId="68AB63EB" w14:textId="4DF5F173" w:rsidR="006B3A6C" w:rsidRPr="002B3657" w:rsidRDefault="006C3403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97.2</w:t>
            </w:r>
            <w:r w:rsidR="005922B1" w:rsidRPr="002B3657">
              <w:rPr>
                <w:rFonts w:ascii="Times New Roman" w:hAnsi="Times New Roman" w:cs="Times New Roman"/>
              </w:rPr>
              <w:t>7</w:t>
            </w:r>
          </w:p>
          <w:p w14:paraId="413BAD76" w14:textId="633D96CC" w:rsidR="00FB2855" w:rsidRPr="002B3657" w:rsidRDefault="00FB2855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86</w:t>
            </w:r>
            <w:r w:rsidR="002B3657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76F95" w14:textId="77777777" w:rsidR="006B3A6C" w:rsidRPr="002B3657" w:rsidRDefault="006B3A6C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96.4</w:t>
            </w:r>
            <w:r w:rsidR="006C3403" w:rsidRPr="002B3657">
              <w:rPr>
                <w:rFonts w:ascii="Times New Roman" w:hAnsi="Times New Roman" w:cs="Times New Roman"/>
              </w:rPr>
              <w:t>2</w:t>
            </w:r>
          </w:p>
          <w:p w14:paraId="147F8BF1" w14:textId="4CCEF1F7" w:rsidR="00FB2855" w:rsidRPr="002B3657" w:rsidRDefault="00FB2855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79.2</w:t>
            </w:r>
            <w:r w:rsidR="002B3657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6B3A6C" w:rsidRPr="00134C3F" w14:paraId="4C4EB6B8" w14:textId="77777777" w:rsidTr="00122C4A">
        <w:trPr>
          <w:trHeight w:val="302"/>
        </w:trPr>
        <w:tc>
          <w:tcPr>
            <w:tcW w:w="31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B021A" w14:textId="636C3EC4" w:rsidR="006B3A6C" w:rsidRPr="00134C3F" w:rsidRDefault="006B3A6C" w:rsidP="000A3B3B">
            <w:pPr>
              <w:rPr>
                <w:rFonts w:ascii="Times New Roman" w:hAnsi="Times New Roman" w:cs="Times New Roman"/>
              </w:rPr>
            </w:pPr>
            <w:r w:rsidRPr="00134C3F">
              <w:rPr>
                <w:rFonts w:ascii="Times New Roman" w:hAnsi="Times New Roman" w:cs="Times New Roman"/>
              </w:rPr>
              <w:t>DQ</w:t>
            </w:r>
          </w:p>
          <w:p w14:paraId="3267A4A5" w14:textId="61E341AA" w:rsidR="006B3A6C" w:rsidRPr="00134C3F" w:rsidRDefault="006B3A6C" w:rsidP="006B3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9F425" w14:textId="77777777" w:rsidR="006B3A6C" w:rsidRPr="002B3657" w:rsidRDefault="006B3A6C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97.27</w:t>
            </w:r>
          </w:p>
          <w:p w14:paraId="4D242947" w14:textId="49BDE5F8" w:rsidR="006B3A6C" w:rsidRPr="002B3657" w:rsidRDefault="00FA116D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86</w:t>
            </w:r>
            <w:r w:rsidR="002B3657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994" w:type="dxa"/>
            <w:vAlign w:val="center"/>
          </w:tcPr>
          <w:p w14:paraId="5656B62F" w14:textId="77777777" w:rsidR="006B3A6C" w:rsidRPr="002B3657" w:rsidRDefault="006B3A6C" w:rsidP="00122C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1AA1C" w14:textId="470252D7" w:rsidR="006B3A6C" w:rsidRPr="002B3657" w:rsidRDefault="005922B1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96.09</w:t>
            </w:r>
          </w:p>
          <w:p w14:paraId="7F5072BD" w14:textId="152C2B0C" w:rsidR="00FB2855" w:rsidRPr="002B3657" w:rsidRDefault="00FB2855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80.5</w:t>
            </w:r>
            <w:r w:rsidR="002B3657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6B3A6C" w:rsidRPr="00134C3F" w14:paraId="0C15F0E3" w14:textId="77777777" w:rsidTr="00122C4A">
        <w:trPr>
          <w:trHeight w:val="302"/>
        </w:trPr>
        <w:tc>
          <w:tcPr>
            <w:tcW w:w="31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20470" w14:textId="42A3EC36" w:rsidR="006B3A6C" w:rsidRPr="00134C3F" w:rsidRDefault="006B3A6C" w:rsidP="006B3A6C">
            <w:pPr>
              <w:rPr>
                <w:rFonts w:ascii="Times New Roman" w:hAnsi="Times New Roman" w:cs="Times New Roman"/>
              </w:rPr>
            </w:pPr>
            <w:r w:rsidRPr="00134C3F">
              <w:rPr>
                <w:rFonts w:ascii="Times New Roman" w:hAnsi="Times New Roman" w:cs="Times New Roman"/>
              </w:rPr>
              <w:t>1692 (type strain)</w:t>
            </w:r>
          </w:p>
        </w:tc>
        <w:tc>
          <w:tcPr>
            <w:tcW w:w="11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4C30EB" w14:textId="1E87659F" w:rsidR="006B3A6C" w:rsidRPr="002B3657" w:rsidRDefault="006B3A6C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96.4</w:t>
            </w:r>
            <w:r w:rsidR="005922B1" w:rsidRPr="002B3657">
              <w:rPr>
                <w:rFonts w:ascii="Times New Roman" w:hAnsi="Times New Roman" w:cs="Times New Roman"/>
              </w:rPr>
              <w:t>2</w:t>
            </w:r>
          </w:p>
          <w:p w14:paraId="06B0F87C" w14:textId="5A7C1791" w:rsidR="006B3A6C" w:rsidRPr="002B3657" w:rsidRDefault="006B3A6C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79.2</w:t>
            </w:r>
            <w:r w:rsidR="002B3657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994" w:type="dxa"/>
            <w:vAlign w:val="center"/>
          </w:tcPr>
          <w:p w14:paraId="431664BF" w14:textId="209803F1" w:rsidR="006B3A6C" w:rsidRPr="002B3657" w:rsidRDefault="005922B1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96.09</w:t>
            </w:r>
          </w:p>
          <w:p w14:paraId="0032BFF9" w14:textId="65A0F5F5" w:rsidR="00FB2855" w:rsidRPr="002B3657" w:rsidRDefault="00FB2855" w:rsidP="00122C4A">
            <w:pPr>
              <w:jc w:val="center"/>
              <w:rPr>
                <w:rFonts w:ascii="Times New Roman" w:hAnsi="Times New Roman" w:cs="Times New Roman"/>
              </w:rPr>
            </w:pPr>
            <w:r w:rsidRPr="002B3657">
              <w:rPr>
                <w:rFonts w:ascii="Times New Roman" w:hAnsi="Times New Roman" w:cs="Times New Roman"/>
              </w:rPr>
              <w:t>80.5</w:t>
            </w:r>
            <w:r w:rsidR="002B3657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396CF6" w14:textId="5798138C" w:rsidR="006B3A6C" w:rsidRPr="002B3657" w:rsidRDefault="006B3A6C" w:rsidP="00122C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9A527D4" w14:textId="6D37141D" w:rsidR="000A3B3B" w:rsidRPr="00134C3F" w:rsidRDefault="006B3A6C">
      <w:pPr>
        <w:rPr>
          <w:rFonts w:ascii="Times New Roman" w:hAnsi="Times New Roman" w:cs="Times New Roman"/>
        </w:rPr>
      </w:pPr>
      <w:r w:rsidRPr="00134C3F">
        <w:rPr>
          <w:rFonts w:ascii="Times New Roman" w:hAnsi="Times New Roman" w:cs="Times New Roman"/>
          <w:vertAlign w:val="superscript"/>
        </w:rPr>
        <w:t>a</w:t>
      </w:r>
      <w:r w:rsidRPr="00134C3F">
        <w:rPr>
          <w:rFonts w:ascii="Times New Roman" w:hAnsi="Times New Roman" w:cs="Times New Roman"/>
        </w:rPr>
        <w:t>ANI values were computed for pairwise genome comparison with using JSpeciesWS. The percentage of ANI was shown on the to</w:t>
      </w:r>
      <w:r w:rsidR="00131835">
        <w:rPr>
          <w:rFonts w:ascii="Times New Roman" w:hAnsi="Times New Roman" w:cs="Times New Roman" w:hint="eastAsia"/>
        </w:rPr>
        <w:t>p</w:t>
      </w:r>
      <w:r w:rsidRPr="00134C3F">
        <w:rPr>
          <w:rFonts w:ascii="Times New Roman" w:hAnsi="Times New Roman" w:cs="Times New Roman"/>
        </w:rPr>
        <w:t>.</w:t>
      </w:r>
    </w:p>
    <w:p w14:paraId="3B767185" w14:textId="577CA11C" w:rsidR="006B3A6C" w:rsidRPr="00134C3F" w:rsidRDefault="006B3A6C">
      <w:pPr>
        <w:rPr>
          <w:rFonts w:ascii="Times New Roman" w:hAnsi="Times New Roman" w:cs="Times New Roman"/>
        </w:rPr>
      </w:pPr>
      <w:r w:rsidRPr="00134C3F">
        <w:rPr>
          <w:rFonts w:ascii="Times New Roman" w:hAnsi="Times New Roman" w:cs="Times New Roman"/>
          <w:vertAlign w:val="superscript"/>
        </w:rPr>
        <w:t>b</w:t>
      </w:r>
      <w:r w:rsidRPr="00134C3F">
        <w:rPr>
          <w:rFonts w:ascii="Times New Roman" w:hAnsi="Times New Roman" w:cs="Times New Roman"/>
        </w:rPr>
        <w:t xml:space="preserve">In silico DNA-DNA hybridization was calculated by using Genome-to-Genome Distance Calculator (GGDC). The percentage of DDH was shown on the bottom </w:t>
      </w:r>
      <w:r w:rsidR="002B3657">
        <w:rPr>
          <w:rFonts w:ascii="Times New Roman" w:hAnsi="Times New Roman" w:cs="Times New Roman" w:hint="eastAsia"/>
        </w:rPr>
        <w:t>with</w:t>
      </w:r>
      <w:r w:rsidR="002B3657">
        <w:rPr>
          <w:rFonts w:ascii="Times New Roman" w:hAnsi="Times New Roman" w:cs="Times New Roman"/>
        </w:rPr>
        <w:t xml:space="preserve"> </w:t>
      </w:r>
      <w:r w:rsidR="002B3657" w:rsidRPr="002B3657">
        <w:rPr>
          <w:rFonts w:ascii="Times New Roman" w:hAnsi="Times New Roman" w:cs="Times New Roman"/>
        </w:rPr>
        <w:t>asterisk</w:t>
      </w:r>
      <w:r w:rsidRPr="00134C3F">
        <w:rPr>
          <w:rFonts w:ascii="Times New Roman" w:hAnsi="Times New Roman" w:cs="Times New Roman"/>
        </w:rPr>
        <w:t>.</w:t>
      </w:r>
    </w:p>
    <w:sectPr w:rsidR="006B3A6C" w:rsidRPr="00134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E33BE" w14:textId="77777777" w:rsidR="00711308" w:rsidRDefault="00711308" w:rsidP="00113343">
      <w:r>
        <w:separator/>
      </w:r>
    </w:p>
  </w:endnote>
  <w:endnote w:type="continuationSeparator" w:id="0">
    <w:p w14:paraId="2D78DCC1" w14:textId="77777777" w:rsidR="00711308" w:rsidRDefault="00711308" w:rsidP="00113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ED3C3" w14:textId="77777777" w:rsidR="00711308" w:rsidRDefault="00711308" w:rsidP="00113343">
      <w:r>
        <w:separator/>
      </w:r>
    </w:p>
  </w:footnote>
  <w:footnote w:type="continuationSeparator" w:id="0">
    <w:p w14:paraId="4EB98089" w14:textId="77777777" w:rsidR="00711308" w:rsidRDefault="00711308" w:rsidP="00113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B3B"/>
    <w:rsid w:val="0004261D"/>
    <w:rsid w:val="000A3B3B"/>
    <w:rsid w:val="00113343"/>
    <w:rsid w:val="00122C4A"/>
    <w:rsid w:val="001236B8"/>
    <w:rsid w:val="00131835"/>
    <w:rsid w:val="00134C3F"/>
    <w:rsid w:val="00191508"/>
    <w:rsid w:val="0020147E"/>
    <w:rsid w:val="002B3657"/>
    <w:rsid w:val="004C2F30"/>
    <w:rsid w:val="00516A67"/>
    <w:rsid w:val="005922B1"/>
    <w:rsid w:val="006B3A6C"/>
    <w:rsid w:val="006C3403"/>
    <w:rsid w:val="00711308"/>
    <w:rsid w:val="007C4576"/>
    <w:rsid w:val="009228FF"/>
    <w:rsid w:val="009722D1"/>
    <w:rsid w:val="00AF25E8"/>
    <w:rsid w:val="00DC3A65"/>
    <w:rsid w:val="00E13C3B"/>
    <w:rsid w:val="00EC272F"/>
    <w:rsid w:val="00ED2A43"/>
    <w:rsid w:val="00F8152D"/>
    <w:rsid w:val="00FA116D"/>
    <w:rsid w:val="00FB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5C80E"/>
  <w15:chartTrackingRefBased/>
  <w15:docId w15:val="{47B4509E-F092-4D54-BC96-55796828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A3B3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133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33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3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33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UN</dc:creator>
  <cp:keywords/>
  <dc:description/>
  <cp:lastModifiedBy>Yue SUN</cp:lastModifiedBy>
  <cp:revision>5</cp:revision>
  <dcterms:created xsi:type="dcterms:W3CDTF">2024-02-29T10:07:00Z</dcterms:created>
  <dcterms:modified xsi:type="dcterms:W3CDTF">2024-03-17T06:31:00Z</dcterms:modified>
</cp:coreProperties>
</file>